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822" w:rsidRDefault="00BA7918" w:rsidP="00BA79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656A8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56A89">
        <w:rPr>
          <w:rFonts w:ascii="Times New Roman" w:hAnsi="Times New Roman" w:cs="Times New Roman"/>
          <w:sz w:val="24"/>
          <w:szCs w:val="24"/>
          <w:lang w:val="en-US"/>
        </w:rPr>
        <w:t xml:space="preserve"> Flowchart o</w:t>
      </w:r>
      <w:bookmarkStart w:id="0" w:name="_GoBack"/>
      <w:bookmarkEnd w:id="0"/>
      <w:r w:rsidRPr="00656A89">
        <w:rPr>
          <w:rFonts w:ascii="Times New Roman" w:hAnsi="Times New Roman" w:cs="Times New Roman"/>
          <w:sz w:val="24"/>
          <w:szCs w:val="24"/>
          <w:lang w:val="en-US"/>
        </w:rPr>
        <w:t xml:space="preserve">f participants included in the dietary pattern and time-to-conception analysis. </w:t>
      </w:r>
      <w:r>
        <w:rPr>
          <w:rFonts w:ascii="Times New Roman" w:hAnsi="Times New Roman" w:cs="Times New Roman"/>
          <w:sz w:val="24"/>
          <w:szCs w:val="24"/>
          <w:lang w:val="en-US"/>
        </w:rPr>
        <w:t>NZ, New Zealand; UK, United Kingdom</w:t>
      </w:r>
    </w:p>
    <w:p w:rsidR="00BA7918" w:rsidRPr="00656A89" w:rsidRDefault="00BA7918" w:rsidP="00BA7918">
      <w:pPr>
        <w:suppressLineNumbers/>
        <w:spacing w:line="276" w:lineRule="auto"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kern w:val="24"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7353DD" wp14:editId="0065182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42113" cy="6671200"/>
                <wp:effectExtent l="0" t="0" r="15875" b="15875"/>
                <wp:wrapNone/>
                <wp:docPr id="1574317382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2113" cy="6671200"/>
                          <a:chOff x="0" y="0"/>
                          <a:chExt cx="5642113" cy="6671200"/>
                        </a:xfrm>
                      </wpg:grpSpPr>
                      <wps:wsp>
                        <wps:cNvPr id="60" name="TextBox 10"/>
                        <wps:cNvSpPr txBox="1"/>
                        <wps:spPr>
                          <a:xfrm>
                            <a:off x="2822713" y="492981"/>
                            <a:ext cx="2819400" cy="1709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Excluded:</w:t>
                              </w:r>
                            </w:p>
                            <w:p w:rsidR="00BA7918" w:rsidRPr="0046046A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40</w:t>
                              </w:r>
                              <w:proofErr w:type="gramEnd"/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new type 2 diabet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discovered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during testing 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at recruitment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11</w:t>
                              </w:r>
                              <w:proofErr w:type="gramEnd"/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taking clomiphene or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letrozol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112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voluntary withdraw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/ loss to follow-up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/ other</w:t>
                              </w:r>
                            </w:p>
                            <w:p w:rsidR="00BA7918" w:rsidRPr="0046046A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129</w:t>
                              </w:r>
                              <w:proofErr w:type="gramEnd"/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without time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to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conception data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31</w:t>
                              </w:r>
                              <w:proofErr w:type="gramEnd"/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without dietary data / reported i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mplausible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energy intake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34207316" name="Straight Arrow Connector 1"/>
                        <wps:cNvCnPr/>
                        <wps:spPr>
                          <a:xfrm>
                            <a:off x="1017767" y="3304430"/>
                            <a:ext cx="1799590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2935818" name="Straight Arrow Connector 1"/>
                        <wps:cNvCnPr/>
                        <wps:spPr>
                          <a:xfrm>
                            <a:off x="1017767" y="5133230"/>
                            <a:ext cx="1799590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TextBox 3"/>
                        <wps:cNvSpPr txBox="1"/>
                        <wps:spPr>
                          <a:xfrm>
                            <a:off x="79513" y="0"/>
                            <a:ext cx="1979883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1729 </w:t>
                              </w:r>
                              <w:r w:rsidRPr="0046046A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recruited &amp;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completed first preconception visit 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UK (n=460)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Singapore (n=661)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NZ (n=60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TextBox 7"/>
                        <wps:cNvSpPr txBox="1"/>
                        <wps:spPr>
                          <a:xfrm>
                            <a:off x="23854" y="1995777"/>
                            <a:ext cx="1979295" cy="889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Default="00BA7918" w:rsidP="00BA7918">
                              <w:pPr>
                                <w:spacing w:after="12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1406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included in analysis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UK (n=363)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Singapore (n=564)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NZ (n=479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72" name="TextBox 37"/>
                        <wps:cNvSpPr txBox="1"/>
                        <wps:spPr>
                          <a:xfrm>
                            <a:off x="15903" y="5605670"/>
                            <a:ext cx="1979295" cy="10655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Default="00BA7918" w:rsidP="00BA7918">
                              <w:pPr>
                                <w:spacing w:after="12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607</w:t>
                              </w:r>
                              <w:proofErr w:type="gramEnd"/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clinical pregnancies a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 six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weeks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’ gestation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UK (n=202)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Singapore (n=175)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NZ (n=23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Box 43"/>
                        <wps:cNvSpPr txBox="1"/>
                        <wps:spPr>
                          <a:xfrm>
                            <a:off x="2822713" y="4738977"/>
                            <a:ext cx="2818765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Censor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70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Pregnancy loss or non-viable before/at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six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weeks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’ gestation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6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Ectopic pregnanci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9" name="TextBox 55"/>
                        <wps:cNvSpPr txBox="1"/>
                        <wps:spPr>
                          <a:xfrm>
                            <a:off x="0" y="3784821"/>
                            <a:ext cx="1979295" cy="9131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Default="00BA7918" w:rsidP="00BA7918">
                              <w:pPr>
                                <w:spacing w:after="12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683</w:t>
                              </w:r>
                              <w:proofErr w:type="gramEnd"/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Conceived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UK (n=223)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Singapore (n=207)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NZ (n=253)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97" name="TextBox 86"/>
                        <wps:cNvSpPr txBox="1"/>
                        <wps:spPr>
                          <a:xfrm>
                            <a:off x="2814762" y="2743200"/>
                            <a:ext cx="2818765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Censor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 xml:space="preserve"> at different times through the one-year of study: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82</w:t>
                              </w:r>
                              <w:proofErr w:type="gramEnd"/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Initiated fertility treatment</w:t>
                              </w:r>
                            </w:p>
                            <w:p w:rsidR="00BA7918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326</w:t>
                              </w:r>
                              <w:proofErr w:type="gramEnd"/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Voluntary withdraw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/ loss to follow-up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/ no longer trying to conceive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/ other</w:t>
                              </w:r>
                            </w:p>
                            <w:p w:rsidR="00BA7918" w:rsidRPr="00700276" w:rsidRDefault="00BA7918" w:rsidP="00BA791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315</w:t>
                              </w:r>
                              <w:r w:rsidRPr="00700276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 Did not conceive at 1 yea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0" name="Straight Arrow Connector 1"/>
                        <wps:cNvCnPr/>
                        <wps:spPr>
                          <a:xfrm>
                            <a:off x="1009816" y="1340457"/>
                            <a:ext cx="1799590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Straight Arrow Connector 2"/>
                        <wps:cNvCnPr/>
                        <wps:spPr>
                          <a:xfrm>
                            <a:off x="998551" y="954157"/>
                            <a:ext cx="0" cy="104400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3"/>
                        <wps:cNvCnPr/>
                        <wps:spPr>
                          <a:xfrm>
                            <a:off x="1014454" y="2886323"/>
                            <a:ext cx="0" cy="89979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Arrow Connector 4"/>
                        <wps:cNvCnPr/>
                        <wps:spPr>
                          <a:xfrm>
                            <a:off x="1014454" y="4707172"/>
                            <a:ext cx="0" cy="89979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7353DD" id="Group 5" o:spid="_x0000_s1026" style="position:absolute;margin-left:0;margin-top:0;width:444.25pt;height:525.3pt;z-index:251659264" coordsize="56421,66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7" type="#_x0000_t202" style="position:absolute;left:28227;top:4929;width:28194;height:17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" filled="f" strokecolor="black [3213]">
                  <v:textbox>
                    <w:txbxContent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Excluded:</w:t>
                        </w:r>
                      </w:p>
                      <w:p w:rsidR="00BA7918" w:rsidRPr="0046046A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40</w:t>
                        </w:r>
                        <w:proofErr w:type="gramEnd"/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new type 2 diabetes 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discovered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during testing 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at recruitment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11</w:t>
                        </w:r>
                        <w:proofErr w:type="gramEnd"/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taking clomiphene or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letrozol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112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voluntary withdrawal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/ loss to follow-up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/ other</w:t>
                        </w:r>
                      </w:p>
                      <w:p w:rsidR="00BA7918" w:rsidRPr="0046046A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129</w:t>
                        </w:r>
                        <w:proofErr w:type="gramEnd"/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without time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-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to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-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conception data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31</w:t>
                        </w:r>
                        <w:proofErr w:type="gramEnd"/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without dietary data / reported i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mplausible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energy intake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8" type="#_x0000_t32" style="position:absolute;left:10177;top:33044;width:179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" strokecolor="black [3200]">
                  <v:stroke endarrow="block" joinstyle="miter"/>
                </v:shape>
                <v:shape id="Straight Arrow Connector 1" o:spid="_x0000_s1029" type="#_x0000_t32" style="position:absolute;left:10177;top:51332;width:179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" strokecolor="black [3200]">
                  <v:stroke endarrow="block" joinstyle="miter"/>
                </v:shape>
                <v:shape id="TextBox 3" o:spid="_x0000_s1030" type="#_x0000_t202" style="position:absolute;left:795;width:19798;height:9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" filled="f" strokecolor="black [3213]">
                  <v:textbox>
                    <w:txbxContent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1729 </w:t>
                        </w:r>
                        <w:r w:rsidRPr="0046046A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recruited &amp;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completed first preconception visit 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UK (n=460)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Singapore (n=661)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NZ (n=608)</w:t>
                        </w:r>
                      </w:p>
                    </w:txbxContent>
                  </v:textbox>
                </v:shape>
                <v:shape id="TextBox 7" o:spid="_x0000_s1031" type="#_x0000_t202" style="position:absolute;left:238;top:19957;width:19793;height:88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" filled="f" strokecolor="black [3213]">
                  <v:textbox>
                    <w:txbxContent>
                      <w:p w:rsidR="00BA7918" w:rsidRDefault="00BA7918" w:rsidP="00BA7918">
                        <w:pPr>
                          <w:spacing w:after="12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1406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included in analysis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UK (n=363)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Singapore (n=564)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NZ (n=479)</w:t>
                        </w:r>
                      </w:p>
                    </w:txbxContent>
                  </v:textbox>
                </v:shape>
                <v:shape id="TextBox 37" o:spid="_x0000_s1032" type="#_x0000_t202" style="position:absolute;left:159;top:56056;width:19792;height:10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MHHwQAAANs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OzD90v4AXL6AQAA//8DAFBLAQItABQABgAIAAAAIQDb4fbL7gAAAIUBAAATAAAAAAAAAAAAAAAA&#10;AAAAAABbQ29udGVudF9UeXBlc10ueG1sUEsBAi0AFAAGAAgAAAAhAFr0LFu/AAAAFQEAAAsAAAAA&#10;AAAAAAAAAAAAHwEAAF9yZWxzLy5yZWxzUEsBAi0AFAAGAAgAAAAhAId8wcfBAAAA2wAAAA8AAAAA&#10;AAAAAAAAAAAABwIAAGRycy9kb3ducmV2LnhtbFBLBQYAAAAAAwADALcAAAD1AgAAAAA=&#10;" filled="f" strokecolor="black [3213]">
                  <v:textbox>
                    <w:txbxContent>
                      <w:p w:rsidR="00BA7918" w:rsidRDefault="00BA7918" w:rsidP="00BA7918">
                        <w:pPr>
                          <w:spacing w:after="12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607</w:t>
                        </w:r>
                        <w:proofErr w:type="gramEnd"/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clinical pregnancies at 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 six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weeks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’ gestation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UK (n=202)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Singapore (n=175)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NZ (n=230)</w:t>
                        </w:r>
                      </w:p>
                    </w:txbxContent>
                  </v:textbox>
                </v:shape>
                <v:shape id="TextBox 43" o:spid="_x0000_s1033" type="#_x0000_t202" style="position:absolute;left:28227;top:47389;width:28187;height:7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" filled="f" strokecolor="black [3213]">
                  <v:textbox style="mso-fit-shape-to-text:t">
                    <w:txbxContent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Censored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: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70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Pregnancy loss or non-viable before/at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six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weeks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’ gestation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6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Ectopic pregnancies</w:t>
                        </w:r>
                      </w:p>
                    </w:txbxContent>
                  </v:textbox>
                </v:shape>
                <v:shape id="TextBox 55" o:spid="_x0000_s1034" type="#_x0000_t202" style="position:absolute;top:37848;width:19792;height:9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" filled="f" strokecolor="black [3213]">
                  <v:textbox>
                    <w:txbxContent>
                      <w:p w:rsidR="00BA7918" w:rsidRDefault="00BA7918" w:rsidP="00BA7918">
                        <w:pPr>
                          <w:spacing w:after="12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683</w:t>
                        </w:r>
                        <w:proofErr w:type="gramEnd"/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Conceived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UK (n=223)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Singapore (n=207)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NZ (n=253)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Box 86" o:spid="_x0000_s1035" type="#_x0000_t202" style="position:absolute;left:28147;top:27432;width:28188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" filled="f" strokecolor="black [3213]">
                  <v:textbox style="mso-fit-shape-to-text:t">
                    <w:txbxContent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</w:pP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Censored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 xml:space="preserve"> at different times through the one-year of study: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82</w:t>
                        </w:r>
                        <w:proofErr w:type="gramEnd"/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Initiated fertility treatment</w:t>
                        </w:r>
                      </w:p>
                      <w:p w:rsidR="00BA7918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326</w:t>
                        </w:r>
                        <w:proofErr w:type="gramEnd"/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Voluntary withdrawal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/ loss to follow-up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/ no longer trying to conceive</w:t>
                        </w: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/ other</w:t>
                        </w:r>
                      </w:p>
                      <w:p w:rsidR="00BA7918" w:rsidRPr="00700276" w:rsidRDefault="00BA7918" w:rsidP="00BA791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>315</w:t>
                        </w:r>
                        <w:r w:rsidRPr="00700276">
                          <w:rPr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 Did not conceive at 1 year</w:t>
                        </w:r>
                      </w:p>
                    </w:txbxContent>
                  </v:textbox>
                </v:shape>
                <v:shape id="Straight Arrow Connector 1" o:spid="_x0000_s1036" type="#_x0000_t32" style="position:absolute;left:10098;top:13404;width:179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" strokecolor="black [3200]">
                  <v:stroke endarrow="block" joinstyle="miter"/>
                </v:shape>
                <v:shape id="Straight Arrow Connector 2" o:spid="_x0000_s1037" type="#_x0000_t32" style="position:absolute;left:9985;top:9541;width:0;height:10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" strokecolor="black [3200]">
                  <v:stroke endarrow="block" joinstyle="miter"/>
                </v:shape>
                <v:shape id="Straight Arrow Connector 3" o:spid="_x0000_s1038" type="#_x0000_t32" style="position:absolute;left:10144;top:28863;width:0;height:89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" strokecolor="black [3200]">
                  <v:stroke endarrow="block" joinstyle="miter"/>
                </v:shape>
                <v:shape id="Straight Arrow Connector 4" o:spid="_x0000_s1039" type="#_x0000_t32" style="position:absolute;left:10144;top:47071;width:0;height:89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" strokecolor="black [3200]">
                  <v:stroke endarrow="block" joinstyle="miter"/>
                </v:shape>
              </v:group>
            </w:pict>
          </mc:Fallback>
        </mc:AlternateContent>
      </w: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>
      <w:pPr>
        <w:suppressLineNumbers/>
        <w:spacing w:line="276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A7918" w:rsidRDefault="00BA7918" w:rsidP="00BA7918"/>
    <w:sectPr w:rsidR="00BA7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18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A7918"/>
    <w:rsid w:val="00BC3C5E"/>
    <w:rsid w:val="00C06271"/>
    <w:rsid w:val="00C33A7F"/>
    <w:rsid w:val="00C70F72"/>
    <w:rsid w:val="00CB4D36"/>
    <w:rsid w:val="00CD6CCD"/>
    <w:rsid w:val="00D104A0"/>
    <w:rsid w:val="00D63A07"/>
    <w:rsid w:val="00D92636"/>
    <w:rsid w:val="00DD4557"/>
    <w:rsid w:val="00DE2471"/>
    <w:rsid w:val="00DF4A21"/>
    <w:rsid w:val="00E74596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5EC5E"/>
  <w15:chartTrackingRefBased/>
  <w15:docId w15:val="{18744D9B-95AE-41DE-9616-1FAD1706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918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4:00Z</dcterms:created>
  <dcterms:modified xsi:type="dcterms:W3CDTF">2026-01-13T22:55:00Z</dcterms:modified>
</cp:coreProperties>
</file>